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AAD" w:rsidRDefault="00624AAD" w:rsidP="00624AAD">
      <w:pPr>
        <w:rPr>
          <w:b/>
        </w:rPr>
      </w:pPr>
    </w:p>
    <w:p w:rsidR="00624AAD" w:rsidRPr="00344A5F" w:rsidRDefault="00624AAD" w:rsidP="00624AAD">
      <w:pPr>
        <w:rPr>
          <w:b/>
        </w:rPr>
      </w:pPr>
      <w:r w:rsidRPr="00344A5F">
        <w:rPr>
          <w:b/>
        </w:rPr>
        <w:t xml:space="preserve">Table </w:t>
      </w:r>
      <w:r w:rsidR="00185F3A">
        <w:rPr>
          <w:b/>
        </w:rPr>
        <w:t>S</w:t>
      </w:r>
      <w:bookmarkStart w:id="0" w:name="_GoBack"/>
      <w:bookmarkEnd w:id="0"/>
      <w:r>
        <w:rPr>
          <w:b/>
        </w:rPr>
        <w:t>3</w:t>
      </w:r>
      <w:r w:rsidRPr="00344A5F">
        <w:rPr>
          <w:b/>
        </w:rPr>
        <w:t>: Code list for the identification of a cardiovascular risk score recorded in the CPRD database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832"/>
        <w:gridCol w:w="4271"/>
        <w:gridCol w:w="1985"/>
        <w:gridCol w:w="2410"/>
      </w:tblGrid>
      <w:tr w:rsidR="00624AAD" w:rsidRPr="0084450D" w:rsidTr="00D62BED">
        <w:trPr>
          <w:trHeight w:val="315"/>
        </w:trPr>
        <w:tc>
          <w:tcPr>
            <w:tcW w:w="8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medcode</w:t>
            </w:r>
          </w:p>
        </w:tc>
        <w:tc>
          <w:tcPr>
            <w:tcW w:w="4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eadterm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core_typ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risk_level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91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heart disease 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2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event 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302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amingham coronary heart disease 10 year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328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heart disease risk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58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 risk of prim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894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oderate risk of prim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221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risk of prim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472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amingham coronary heart disease 10 year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662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 risk of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2943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risk of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3690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KPDS 10yr coronary heart disease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93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oint British Societies cardiac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4393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amingham coronary heart disease 10 yr adjusted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10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BS cardiovascular disease risk 10-20% over next 1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 term cat 10-20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10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BS cardiovascular disease risk &lt;10% over next 1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 term cat &lt;10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10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BS cardiovascular disease risk &gt;30% over next 10 yea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 term cat &gt;30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5510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BS cardiovascular disease risk &gt;20% up to 30% ov next 10 y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ad term cat &gt;20 &amp; &lt;=30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7174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heart disease risk clinical management pla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8585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view of patient at risk from coronary 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ronary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88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sessing cardiovascular risk using SIGN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5948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RISK cardiovascular disease 10 year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27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SIGN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886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 risk assessment don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689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 risk assessment indic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764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 risk assess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11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QRISK2 cardiovascular disease 10 year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120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ramingham 1991 cardiovascular disease 10 year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98429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disease high risk revie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0937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VD (cardiovascular disease) risk assessment by third par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1644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sent given for cardiovascular health risk assess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4175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Joint British Societies cardiovascular disease risk sc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223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t risk of cardi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  <w:tr w:rsidR="00624AAD" w:rsidRPr="0084450D" w:rsidTr="00D62BED">
        <w:trPr>
          <w:trHeight w:val="300"/>
        </w:trPr>
        <w:tc>
          <w:tcPr>
            <w:tcW w:w="8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05901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 risk of cardiovascular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ovascular risk sco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24AAD" w:rsidRPr="0084450D" w:rsidRDefault="00624AAD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84450D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formation from Read term</w:t>
            </w:r>
          </w:p>
        </w:tc>
      </w:tr>
    </w:tbl>
    <w:p w:rsidR="00624AAD" w:rsidRDefault="00624AAD" w:rsidP="00624AAD"/>
    <w:p w:rsidR="0046536A" w:rsidRPr="00624AAD" w:rsidRDefault="0046536A" w:rsidP="00624AAD"/>
    <w:sectPr w:rsidR="0046536A" w:rsidRPr="00624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C688A" w:rsidRDefault="009C688A" w:rsidP="00305BC6">
      <w:pPr>
        <w:spacing w:after="0" w:line="240" w:lineRule="auto"/>
      </w:pPr>
      <w:r>
        <w:separator/>
      </w:r>
    </w:p>
  </w:endnote>
  <w:endnote w:type="continuationSeparator" w:id="0">
    <w:p w:rsidR="009C688A" w:rsidRDefault="009C688A" w:rsidP="0030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C688A" w:rsidRDefault="009C688A" w:rsidP="00305BC6">
      <w:pPr>
        <w:spacing w:after="0" w:line="240" w:lineRule="auto"/>
      </w:pPr>
      <w:r>
        <w:separator/>
      </w:r>
    </w:p>
  </w:footnote>
  <w:footnote w:type="continuationSeparator" w:id="0">
    <w:p w:rsidR="009C688A" w:rsidRDefault="009C688A" w:rsidP="00305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1F84"/>
    <w:multiLevelType w:val="hybridMultilevel"/>
    <w:tmpl w:val="719C0D24"/>
    <w:lvl w:ilvl="0" w:tplc="F8FA28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05BC6"/>
    <w:rsid w:val="00185F3A"/>
    <w:rsid w:val="00305BC6"/>
    <w:rsid w:val="0046536A"/>
    <w:rsid w:val="00624AAD"/>
    <w:rsid w:val="007D0105"/>
    <w:rsid w:val="009C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3</Words>
  <Characters>3075</Characters>
  <Application>Microsoft Office Word</Application>
  <DocSecurity>0</DocSecurity>
  <Lines>146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rongman</dc:creator>
  <cp:keywords/>
  <dc:description/>
  <cp:lastModifiedBy>AJTUALA</cp:lastModifiedBy>
  <cp:revision>3</cp:revision>
  <dcterms:created xsi:type="dcterms:W3CDTF">2018-02-14T16:05:00Z</dcterms:created>
  <dcterms:modified xsi:type="dcterms:W3CDTF">2018-10-16T09:31:00Z</dcterms:modified>
</cp:coreProperties>
</file>